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D41" w:rsidRPr="00A33D41" w:rsidRDefault="00A33D41" w:rsidP="00A33D41">
      <w:pPr>
        <w:pStyle w:val="HTML"/>
        <w:rPr>
          <w:rFonts w:ascii="Arial" w:hAnsi="Arial" w:cs="Arial"/>
          <w:b/>
          <w:color w:val="222222"/>
          <w:sz w:val="20"/>
          <w:szCs w:val="16"/>
        </w:rPr>
      </w:pPr>
      <w:r w:rsidRPr="00A33D41">
        <w:rPr>
          <w:rFonts w:ascii="Arial" w:hAnsi="Arial" w:cs="Arial" w:hint="eastAsia"/>
          <w:b/>
          <w:color w:val="222222"/>
          <w:sz w:val="20"/>
          <w:szCs w:val="16"/>
        </w:rPr>
        <w:t>Selected protein sequences:</w:t>
      </w:r>
    </w:p>
    <w:p w:rsidR="00A33D41" w:rsidRPr="00A33D41" w:rsidRDefault="00A33D41" w:rsidP="00A33D41">
      <w:pPr>
        <w:pStyle w:val="HTML"/>
        <w:rPr>
          <w:rFonts w:ascii="Arial" w:hAnsi="Arial" w:cs="Arial"/>
          <w:color w:val="222222"/>
          <w:sz w:val="20"/>
          <w:szCs w:val="16"/>
        </w:rPr>
      </w:pPr>
      <w:r w:rsidRPr="00A33D41">
        <w:rPr>
          <w:rFonts w:ascii="Arial" w:hAnsi="Arial" w:cs="Arial" w:hint="eastAsia"/>
          <w:color w:val="222222"/>
          <w:sz w:val="20"/>
          <w:szCs w:val="16"/>
        </w:rPr>
        <w:t>1.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&gt;XP_021758596.1 2S albumin-like [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Chenopodium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quinoa]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AITKFVILAAVMAALVVMTHATIITTEVEIEDEFEQGRGSSSQCRRQLRSQWPNHCEQYMMQGMRRYMG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DEEDDNQGREQYLEKCCDELKMMRPQCQCEAMKMMVEDKGMMHQQRMMEKAMNIPRMCGTMQRKCRMSK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E</w:t>
      </w:r>
    </w:p>
    <w:p w:rsidR="00A33D41" w:rsidRPr="00A33D41" w:rsidRDefault="00A33D41" w:rsidP="00A33D41">
      <w:pPr>
        <w:pStyle w:val="HTML"/>
        <w:rPr>
          <w:rFonts w:ascii="Arial" w:hAnsi="Arial" w:cs="Arial"/>
          <w:color w:val="222222"/>
          <w:sz w:val="20"/>
          <w:szCs w:val="16"/>
        </w:rPr>
      </w:pPr>
      <w:r w:rsidRPr="00A33D41">
        <w:rPr>
          <w:rFonts w:ascii="Arial" w:hAnsi="Arial" w:cs="Arial" w:hint="eastAsia"/>
          <w:color w:val="222222"/>
          <w:sz w:val="20"/>
          <w:szCs w:val="16"/>
        </w:rPr>
        <w:t>2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&gt;AAS67036.1 11S seed storage globulin [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Chenopodium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quinoa]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AKSTTTLFLLSCSIALVLLNGCMGQGRMREMQGNECQIDRLTALEPTNRIQAEGGLTEVWDTQDQQFQC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GVSVIRRTIEPNGLLLPSFTSGPELIYIEQGNGISGLMIPGCPETFESMSQESWREGMKRGMRGGRFQD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QHQKIRHLRQGHIFAMPAGVAHWAYNTGNEPLVAVILIDTSNHANQLDKDYPKRFYLAGKPQQEHSRHQH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GGESQRGERGSGGNVFSGLGTKTIAQSFGVSEDIAEKLQAEQDERGNIVLVQEGLHVIKPPSSRSYDDE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EQRRHRSPRSNGLEETICSARLSENIDEPSKADVYSPEAGRLTTLNSFNLPILSNLRLSAEKGVLYRNA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MAPHYNLNAHSIIYGVRGRGRIQIVNAQGNSVFDDELRQGQLVVVPQNFAVVKQAGEEGFEWIAFKTCE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NALFQTLAGRTSAIRAMPLEVISNIYQISREQAYRLKFSRSETTLFRPENQGRQRRDLAA</w:t>
      </w:r>
    </w:p>
    <w:p w:rsidR="00A33D41" w:rsidRPr="00A33D41" w:rsidRDefault="00A33D41" w:rsidP="00A33D41">
      <w:pPr>
        <w:pStyle w:val="HTML"/>
        <w:rPr>
          <w:rFonts w:ascii="Arial" w:hAnsi="Arial" w:cs="Arial"/>
          <w:color w:val="222222"/>
          <w:sz w:val="20"/>
          <w:szCs w:val="16"/>
        </w:rPr>
      </w:pPr>
      <w:r w:rsidRPr="00A33D41">
        <w:rPr>
          <w:rFonts w:ascii="Arial" w:hAnsi="Arial" w:cs="Arial" w:hint="eastAsia"/>
          <w:sz w:val="20"/>
        </w:rPr>
        <w:t>3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&gt;XP_021770184.1 11S globulin seed storage protein 2-like [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Chenopodium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quinoa]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GGTKILVALSLCLMVSSALGQGSQKRLSVRIQLLLIYQAQQCRINRLTSSEPNQRVECEGGLIELWDET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EEQFQCSGIHAMRVTVQHNSLSLPNFHPFPRLVYIERGEGILGVTFPGCPETYDSSGRQEEGIRGDEQRE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FGHQKDLHQKVHRFTRGDIIAIPPGAVHWCYNDGNEEVVTVIVNDLNNPSNQLDQTFRSFYLAGGVERSS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EQRGKHTQQQFNNILRPFDPELLSEAFDVPEDLVRKMQQTENRGLIVRVDKGEMRILSPGSEQDYDDERR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KYVGLDVNGLEETICTMRLRHNLDNRREADVYSRHGGRLNIVNEHKLPILRHLDMSVEKGNMFPNTIYS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PHWAVNSHSVVYVTRGEAHVQVVGNNGQSVMDDRVNEGEMFVIPQYFTVSVKAGSNGFEYVSFKTTSSPM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KSPMVGYTSVLRAMPVQVLTNAYQISPSEAHQLKYNREHQTFFLPSRGGKSRRF</w:t>
      </w:r>
    </w:p>
    <w:p w:rsidR="00A33D41" w:rsidRDefault="00A33D41" w:rsidP="00A33D41">
      <w:pPr>
        <w:pStyle w:val="HTML"/>
        <w:rPr>
          <w:rFonts w:ascii="Arial" w:hAnsi="Arial" w:cs="Arial"/>
          <w:color w:val="222222"/>
          <w:sz w:val="16"/>
          <w:szCs w:val="16"/>
        </w:rPr>
      </w:pPr>
      <w:r w:rsidRPr="00A33D41">
        <w:rPr>
          <w:rFonts w:ascii="Arial" w:hAnsi="Arial" w:cs="Arial" w:hint="eastAsia"/>
          <w:color w:val="222222"/>
          <w:sz w:val="20"/>
          <w:szCs w:val="16"/>
        </w:rPr>
        <w:t xml:space="preserve">4 </w:t>
      </w:r>
      <w:r w:rsidRPr="00A33D41">
        <w:rPr>
          <w:rFonts w:ascii="Arial" w:hAnsi="Arial" w:cs="Arial"/>
          <w:color w:val="222222"/>
          <w:sz w:val="20"/>
          <w:szCs w:val="16"/>
        </w:rPr>
        <w:t> </w:t>
      </w:r>
      <w:r>
        <w:rPr>
          <w:rFonts w:ascii="Arial" w:hAnsi="Arial" w:cs="Arial" w:hint="eastAsia"/>
          <w:color w:val="222222"/>
          <w:sz w:val="16"/>
          <w:szCs w:val="16"/>
        </w:rPr>
        <w:t xml:space="preserve"> 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&gt;XP_021752233.1 13S globulin seed storage protein 1-like [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Chenopodium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quinoa]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AFTTTNNNALLFWVPLCLLVFLISPSLAQLPLLQRQPQQPRGQQWQHDCDIQQLQAAEPTHRLRAEAGV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EVWESNSEQFRCAGVAAVRYVIEPKGLLLPSYTNAPYVTYVTQGRGIQGVIVPGCPETFESPRGSGSDT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TREGQRDQHQKVFRVQEGDVIGSPAGVVQWTYNDGDAPIVSVTLLDLSNPNNQLDLNFRSFYLAGDPQGG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QERRPKEVAGKNIFNGFDDEMLADAFNVDTETIRSMKAENDERGSIIRVERDLEILSPEWDDTEEERTRR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LNGLEQTLCSLIFKQNIDRPSLADVFTKHGGRINTLNGHKLPLLQYLQLSVERGVLYKNALMTPHWNINA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HSIIYITRGTGWIQVARENGRLVFDDRVQEGQLLVVPQNFVVVKKAEQEGLKWVSFKTNDNAMISPLAGK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LSAIRGMPEEVLMNSYDMSRDEVRRLKYGREELSLFSPRTRSF</w:t>
      </w:r>
    </w:p>
    <w:p w:rsidR="00A33D41" w:rsidRPr="00A33D41" w:rsidRDefault="00A33D41" w:rsidP="00A33D41">
      <w:pPr>
        <w:pStyle w:val="HTML"/>
        <w:rPr>
          <w:rFonts w:ascii="Arial" w:hAnsi="Arial" w:cs="Arial"/>
          <w:color w:val="222222"/>
          <w:sz w:val="20"/>
          <w:szCs w:val="16"/>
        </w:rPr>
      </w:pPr>
      <w:r w:rsidRPr="00A33D41">
        <w:rPr>
          <w:rFonts w:ascii="Arial" w:hAnsi="Arial" w:cs="Arial" w:hint="eastAsia"/>
          <w:color w:val="222222"/>
          <w:sz w:val="20"/>
          <w:szCs w:val="16"/>
        </w:rPr>
        <w:t xml:space="preserve">5 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&gt;XP_021752668.1 13S globulin seed storage protein 2-like [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Chenopodium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quinoa]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MSRVFLLPLALTLLILSPTSLAQLGFQLGQSPFLPSGQSSPQHSRLQRGQQALNDCQINQLSANEPSIRI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QAEAGITEVWDPKEQQEFQCAGVTVIRREIEPKGLLLPHYNNAPSISYVIRGRGLLGLSSLGCADTYESG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PEFFSEESRRSERFEESRRSERGSEEMRDQHQKVRRFHKGHVIGLPAGVSKWVYNDGEDRLTIVTLYDT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NNFQNQLDDNLRSFFLAGNPQGRGGDQSGRQHESSRRHTRGGQEEMGQNILSGFDKQLLADAFEVESDTI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KIQGENDDRGAIIRVESGELEMLIPEWDQEEQRSERHHRGGGSERSEEEERSERHHRGGRGRQSESSRP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HNGIEQTLCSARLSVNIDNPERADVFNPQGGRLTNINSNKLPILNYLRLSAEKVNLYKNAIMTPNWKINA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HSIVYFTKGSGRVQIANHEGELVFDDMVQEGQLVVVPQNFVVLKRAGQDGLEWVALLTNDNAMSSPLAGR</w:t>
      </w:r>
    </w:p>
    <w:p w:rsidR="00A33D41" w:rsidRDefault="00A33D41" w:rsidP="00A33D41">
      <w:pPr>
        <w:pStyle w:val="HTML"/>
        <w:shd w:val="clear" w:color="auto" w:fill="FFFFFF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SAIRGMPIEVVMNSYKLSREEAQRLKYGRQELSVFSPSKRSERRGDEYAIV</w:t>
      </w:r>
    </w:p>
    <w:p w:rsidR="00A33D41" w:rsidRDefault="00A33D41"/>
    <w:sectPr w:rsidR="00A33D41" w:rsidSect="00B4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D41" w:rsidRDefault="00A33D41" w:rsidP="00A33D41">
      <w:r>
        <w:separator/>
      </w:r>
    </w:p>
  </w:endnote>
  <w:endnote w:type="continuationSeparator" w:id="0">
    <w:p w:rsidR="00A33D41" w:rsidRDefault="00A33D41" w:rsidP="00A33D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D41" w:rsidRDefault="00A33D41" w:rsidP="00A33D41">
      <w:r>
        <w:separator/>
      </w:r>
    </w:p>
  </w:footnote>
  <w:footnote w:type="continuationSeparator" w:id="0">
    <w:p w:rsidR="00A33D41" w:rsidRDefault="00A33D41" w:rsidP="00A33D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3D41"/>
    <w:rsid w:val="00486590"/>
    <w:rsid w:val="00A33D41"/>
    <w:rsid w:val="00B418AB"/>
    <w:rsid w:val="00D007E1"/>
    <w:rsid w:val="00D42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3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3D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3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3D41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33D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33D41"/>
    <w:rPr>
      <w:rFonts w:ascii="宋体" w:eastAsia="宋体" w:hAnsi="宋体" w:cs="宋体"/>
      <w:kern w:val="0"/>
      <w:sz w:val="24"/>
      <w:szCs w:val="24"/>
    </w:rPr>
  </w:style>
  <w:style w:type="character" w:customStyle="1" w:styleId="jig-ncbipopper">
    <w:name w:val="jig-ncbipopper"/>
    <w:basedOn w:val="a0"/>
    <w:rsid w:val="00A33D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3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侯清阁</cp:lastModifiedBy>
  <cp:revision>3</cp:revision>
  <dcterms:created xsi:type="dcterms:W3CDTF">2019-06-12T08:27:00Z</dcterms:created>
  <dcterms:modified xsi:type="dcterms:W3CDTF">2019-08-22T01:06:00Z</dcterms:modified>
</cp:coreProperties>
</file>